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0169C" w14:textId="300B29ED" w:rsidR="00F01AD8" w:rsidRDefault="005C77F1" w:rsidP="00F01AD8">
      <w:r>
        <w:rPr>
          <w:b/>
          <w:bCs/>
        </w:rPr>
        <w:t>S</w:t>
      </w:r>
      <w:r w:rsidR="00BB14F4">
        <w:rPr>
          <w:b/>
          <w:bCs/>
        </w:rPr>
        <w:t>3</w:t>
      </w:r>
      <w:r>
        <w:rPr>
          <w:b/>
          <w:bCs/>
        </w:rPr>
        <w:t xml:space="preserve"> Table</w:t>
      </w:r>
      <w:r w:rsidR="00F01AD8">
        <w:rPr>
          <w:b/>
          <w:bCs/>
        </w:rPr>
        <w:t>.</w:t>
      </w:r>
      <w:r w:rsidR="00F01AD8">
        <w:t xml:space="preserve"> </w:t>
      </w:r>
      <w:bookmarkStart w:id="0" w:name="_Hlk172102021"/>
      <w:r w:rsidR="00BB14F4">
        <w:t>The proportion o</w:t>
      </w:r>
      <w:r w:rsidR="00752B2B">
        <w:t>f</w:t>
      </w:r>
      <w:r w:rsidR="00BB14F4">
        <w:t xml:space="preserve"> women reporting vaccine uptake by age group</w:t>
      </w:r>
      <w:bookmarkEnd w:id="0"/>
    </w:p>
    <w:tbl>
      <w:tblPr>
        <w:tblStyle w:val="ListTable1Light"/>
        <w:tblW w:w="7487" w:type="dxa"/>
        <w:jc w:val="center"/>
        <w:tblLook w:val="04A0" w:firstRow="1" w:lastRow="0" w:firstColumn="1" w:lastColumn="0" w:noHBand="0" w:noVBand="1"/>
      </w:tblPr>
      <w:tblGrid>
        <w:gridCol w:w="2102"/>
        <w:gridCol w:w="5385"/>
      </w:tblGrid>
      <w:tr w:rsidR="00BB14F4" w:rsidRPr="00BB14F4" w14:paraId="0BB5E580" w14:textId="77777777" w:rsidTr="00BB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A267B3" w14:textId="3E8298B0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Age group</w:t>
            </w:r>
          </w:p>
        </w:tc>
        <w:tc>
          <w:tcPr>
            <w:tcW w:w="53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711EC3" w14:textId="77777777" w:rsidR="00BB14F4" w:rsidRPr="00BB14F4" w:rsidRDefault="00BB14F4" w:rsidP="00BB14F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Proportion vaccinated (95%CI)</w:t>
            </w:r>
          </w:p>
        </w:tc>
      </w:tr>
      <w:tr w:rsidR="00BB14F4" w:rsidRPr="00BB14F4" w14:paraId="0E1CD318" w14:textId="77777777" w:rsidTr="00BB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C321DFD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15-19 years</w:t>
            </w:r>
          </w:p>
        </w:tc>
        <w:tc>
          <w:tcPr>
            <w:tcW w:w="53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9B55F7C" w14:textId="77777777" w:rsidR="00BB14F4" w:rsidRPr="00BB14F4" w:rsidRDefault="00BB14F4" w:rsidP="00BB14F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16.9% (7.2, 26.7)</w:t>
            </w:r>
          </w:p>
        </w:tc>
      </w:tr>
      <w:tr w:rsidR="00BB14F4" w:rsidRPr="00BB14F4" w14:paraId="704B89B2" w14:textId="77777777" w:rsidTr="00BB14F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2DAF84B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20-24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5740E0B" w14:textId="77777777" w:rsidR="00BB14F4" w:rsidRPr="00BB14F4" w:rsidRDefault="00BB14F4" w:rsidP="00BB1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9.3% (5.4, 13.1)</w:t>
            </w:r>
          </w:p>
        </w:tc>
      </w:tr>
      <w:tr w:rsidR="00BB14F4" w:rsidRPr="00BB14F4" w14:paraId="4441743C" w14:textId="77777777" w:rsidTr="00BB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CEE705F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25-29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259A5FC" w14:textId="77777777" w:rsidR="00BB14F4" w:rsidRPr="00BB14F4" w:rsidRDefault="00BB14F4" w:rsidP="00BB14F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4.7% (2.4, 7)</w:t>
            </w:r>
          </w:p>
        </w:tc>
      </w:tr>
      <w:tr w:rsidR="00BB14F4" w:rsidRPr="00BB14F4" w14:paraId="66B47D10" w14:textId="77777777" w:rsidTr="00BB14F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E150AC7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30-34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84B2AC5" w14:textId="77777777" w:rsidR="00BB14F4" w:rsidRPr="00BB14F4" w:rsidRDefault="00BB14F4" w:rsidP="00BB1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5.6% (3.3, 8)</w:t>
            </w:r>
          </w:p>
        </w:tc>
      </w:tr>
      <w:tr w:rsidR="00BB14F4" w:rsidRPr="00BB14F4" w14:paraId="1EF1B04B" w14:textId="77777777" w:rsidTr="00BB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52EC32D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35-39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E02728F" w14:textId="77777777" w:rsidR="00BB14F4" w:rsidRPr="00BB14F4" w:rsidRDefault="00BB14F4" w:rsidP="00BB14F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3.1% (1, 5.2)</w:t>
            </w:r>
          </w:p>
        </w:tc>
      </w:tr>
      <w:tr w:rsidR="00BB14F4" w:rsidRPr="00BB14F4" w14:paraId="0353407F" w14:textId="77777777" w:rsidTr="00BB14F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904E6A4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40-44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C1100AA" w14:textId="77777777" w:rsidR="00BB14F4" w:rsidRPr="00BB14F4" w:rsidRDefault="00BB14F4" w:rsidP="00BB1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2.5% (0.9, 4.1)</w:t>
            </w:r>
          </w:p>
        </w:tc>
      </w:tr>
      <w:tr w:rsidR="00BB14F4" w:rsidRPr="00BB14F4" w14:paraId="4A3498E3" w14:textId="77777777" w:rsidTr="00BB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BDDE73C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45-49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AFCAAE2" w14:textId="77777777" w:rsidR="00BB14F4" w:rsidRPr="00BB14F4" w:rsidRDefault="00BB14F4" w:rsidP="00BB14F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1.7% (-0.3, 3.7)</w:t>
            </w:r>
          </w:p>
        </w:tc>
      </w:tr>
      <w:tr w:rsidR="00BB14F4" w:rsidRPr="00BB14F4" w14:paraId="6838490C" w14:textId="77777777" w:rsidTr="00BB14F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EDA0ECF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50-54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E770CF0" w14:textId="77777777" w:rsidR="00BB14F4" w:rsidRPr="00BB14F4" w:rsidRDefault="00BB14F4" w:rsidP="00BB1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0.6% (-0.5, 1.6)</w:t>
            </w:r>
          </w:p>
        </w:tc>
      </w:tr>
      <w:tr w:rsidR="00BB14F4" w:rsidRPr="00BB14F4" w14:paraId="72FC2A76" w14:textId="77777777" w:rsidTr="00BB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25746EC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55-59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948A558" w14:textId="77777777" w:rsidR="00BB14F4" w:rsidRPr="00BB14F4" w:rsidRDefault="00BB14F4" w:rsidP="00BB14F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1.5% (-0.6, 3.6)</w:t>
            </w:r>
          </w:p>
        </w:tc>
      </w:tr>
      <w:tr w:rsidR="00BB14F4" w:rsidRPr="00BB14F4" w14:paraId="7D88645C" w14:textId="77777777" w:rsidTr="00BB14F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EF5D6B2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60-64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83A3ECF" w14:textId="77777777" w:rsidR="00BB14F4" w:rsidRPr="00BB14F4" w:rsidRDefault="00BB14F4" w:rsidP="00BB1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0% (0, 0)</w:t>
            </w:r>
          </w:p>
        </w:tc>
      </w:tr>
      <w:tr w:rsidR="00BB14F4" w:rsidRPr="00BB14F4" w14:paraId="7A5912EA" w14:textId="77777777" w:rsidTr="00BB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47F2377" w14:textId="77777777" w:rsidR="00BB14F4" w:rsidRPr="00BB14F4" w:rsidRDefault="00BB14F4" w:rsidP="00BB14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65+ years</w:t>
            </w:r>
          </w:p>
        </w:tc>
        <w:tc>
          <w:tcPr>
            <w:tcW w:w="53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C808AC9" w14:textId="77777777" w:rsidR="00BB14F4" w:rsidRPr="00BB14F4" w:rsidRDefault="00BB14F4" w:rsidP="00BB14F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B14F4">
              <w:rPr>
                <w:rFonts w:eastAsia="Times New Roman"/>
                <w:color w:val="000000"/>
                <w:kern w:val="0"/>
                <w:lang w:val="en-US" w:eastAsia="zh-CN"/>
                <w14:ligatures w14:val="none"/>
              </w:rPr>
              <w:t>1.3% (-1.1, 3.6)</w:t>
            </w:r>
          </w:p>
        </w:tc>
      </w:tr>
    </w:tbl>
    <w:p w14:paraId="4D3F527D" w14:textId="77777777" w:rsidR="00F01AD8" w:rsidRDefault="00F01AD8" w:rsidP="00F01AD8">
      <w:pPr>
        <w:spacing w:after="160" w:line="254" w:lineRule="auto"/>
        <w:rPr>
          <w:lang w:val="en-US"/>
        </w:rPr>
      </w:pPr>
    </w:p>
    <w:p w14:paraId="10533824" w14:textId="77777777" w:rsidR="005A598C" w:rsidRDefault="005A598C"/>
    <w:sectPr w:rsidR="005A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D8"/>
    <w:rsid w:val="000928DC"/>
    <w:rsid w:val="003A76CB"/>
    <w:rsid w:val="004C3863"/>
    <w:rsid w:val="005A598C"/>
    <w:rsid w:val="005C77F1"/>
    <w:rsid w:val="005F6C70"/>
    <w:rsid w:val="00752B2B"/>
    <w:rsid w:val="00A355EC"/>
    <w:rsid w:val="00BB14F4"/>
    <w:rsid w:val="00C638DF"/>
    <w:rsid w:val="00F0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A409"/>
  <w15:chartTrackingRefBased/>
  <w15:docId w15:val="{43F1B9A4-FF5F-41A4-8A56-ED9C7239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AD8"/>
    <w:pPr>
      <w:spacing w:after="240" w:line="360" w:lineRule="auto"/>
    </w:pPr>
    <w:rPr>
      <w:rFonts w:ascii="Arial" w:hAnsi="Arial" w:cs="Arial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1AD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BB14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6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BREAKER</dc:creator>
  <cp:keywords/>
  <dc:description/>
  <cp:lastModifiedBy>STORMBREAKER</cp:lastModifiedBy>
  <cp:revision>5</cp:revision>
  <dcterms:created xsi:type="dcterms:W3CDTF">2024-04-02T07:14:00Z</dcterms:created>
  <dcterms:modified xsi:type="dcterms:W3CDTF">2024-07-17T10:26:00Z</dcterms:modified>
</cp:coreProperties>
</file>